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1E9F1" w14:textId="77777777" w:rsidR="009A0341" w:rsidRPr="000A17F8" w:rsidRDefault="009A0341">
      <w:bookmarkStart w:id="0" w:name="_GoBack"/>
      <w:bookmarkEnd w:id="0"/>
    </w:p>
    <w:tbl>
      <w:tblPr>
        <w:tblStyle w:val="af1"/>
        <w:tblpPr w:leftFromText="142" w:rightFromText="142" w:vertAnchor="page" w:horzAnchor="margin" w:tblpY="712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687"/>
        <w:gridCol w:w="2267"/>
        <w:gridCol w:w="1983"/>
        <w:gridCol w:w="2980"/>
        <w:gridCol w:w="2410"/>
        <w:gridCol w:w="2551"/>
      </w:tblGrid>
      <w:tr w:rsidR="00F545EA" w:rsidRPr="000A17F8" w14:paraId="4E2EB9A1" w14:textId="77777777" w:rsidTr="005E3E68">
        <w:tc>
          <w:tcPr>
            <w:tcW w:w="15451" w:type="dxa"/>
            <w:gridSpan w:val="7"/>
            <w:tcBorders>
              <w:bottom w:val="single" w:sz="6" w:space="0" w:color="auto"/>
            </w:tcBorders>
          </w:tcPr>
          <w:p w14:paraId="048DC798" w14:textId="69C4BDCD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able S</w:t>
            </w:r>
            <w:r w:rsidR="008679BD"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adults in </w:t>
            </w:r>
            <w:r w:rsidR="00106B7D"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 Double-Rare-Events C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ondition.</w:t>
            </w:r>
          </w:p>
        </w:tc>
      </w:tr>
      <w:tr w:rsidR="00282C31" w:rsidRPr="000A17F8" w14:paraId="07777E51" w14:textId="77777777" w:rsidTr="005E3E68">
        <w:tc>
          <w:tcPr>
            <w:tcW w:w="1573" w:type="dxa"/>
            <w:tcBorders>
              <w:top w:val="single" w:sz="6" w:space="0" w:color="auto"/>
              <w:bottom w:val="single" w:sz="6" w:space="0" w:color="auto"/>
            </w:tcBorders>
          </w:tcPr>
          <w:p w14:paraId="6E9756CA" w14:textId="13B1618A" w:rsidR="00F545EA" w:rsidRPr="000A17F8" w:rsidRDefault="00282C31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are event</w:t>
            </w:r>
          </w:p>
        </w:tc>
        <w:tc>
          <w:tcPr>
            <w:tcW w:w="1687" w:type="dxa"/>
            <w:tcBorders>
              <w:top w:val="single" w:sz="6" w:space="0" w:color="auto"/>
              <w:bottom w:val="single" w:sz="6" w:space="0" w:color="auto"/>
            </w:tcBorders>
          </w:tcPr>
          <w:p w14:paraId="3EE98070" w14:textId="10993EC0" w:rsidR="00F545EA" w:rsidRPr="000A17F8" w:rsidRDefault="00282C31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F545EA"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</w:t>
            </w:r>
          </w:p>
        </w:tc>
        <w:tc>
          <w:tcPr>
            <w:tcW w:w="2267" w:type="dxa"/>
            <w:tcBorders>
              <w:top w:val="single" w:sz="6" w:space="0" w:color="auto"/>
              <w:bottom w:val="single" w:sz="6" w:space="0" w:color="auto"/>
            </w:tcBorders>
          </w:tcPr>
          <w:p w14:paraId="1EF128AC" w14:textId="4D83D0C2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</w:t>
            </w:r>
            <w:r w:rsidR="00DB48BE"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9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#</w:t>
            </w:r>
            <w:r w:rsidR="00DB48BE"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3" w:type="dxa"/>
            <w:tcBorders>
              <w:top w:val="single" w:sz="6" w:space="0" w:color="auto"/>
              <w:bottom w:val="single" w:sz="6" w:space="0" w:color="auto"/>
            </w:tcBorders>
          </w:tcPr>
          <w:p w14:paraId="24B21C1D" w14:textId="77777777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</w:t>
            </w:r>
          </w:p>
        </w:tc>
        <w:tc>
          <w:tcPr>
            <w:tcW w:w="2980" w:type="dxa"/>
            <w:tcBorders>
              <w:top w:val="single" w:sz="6" w:space="0" w:color="auto"/>
              <w:bottom w:val="single" w:sz="6" w:space="0" w:color="auto"/>
            </w:tcBorders>
          </w:tcPr>
          <w:p w14:paraId="5FED3EE7" w14:textId="77777777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2B9310DE" w14:textId="77777777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43FACC2C" w14:textId="77777777" w:rsidR="00F545EA" w:rsidRPr="000A17F8" w:rsidRDefault="00F545EA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282C31" w:rsidRPr="000A17F8" w14:paraId="3C9E4188" w14:textId="77777777" w:rsidTr="005E3E68">
        <w:tc>
          <w:tcPr>
            <w:tcW w:w="1573" w:type="dxa"/>
            <w:tcBorders>
              <w:top w:val="single" w:sz="6" w:space="0" w:color="auto"/>
            </w:tcBorders>
          </w:tcPr>
          <w:p w14:paraId="3AE50F2D" w14:textId="54EC859B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6</w:t>
            </w:r>
          </w:p>
        </w:tc>
        <w:tc>
          <w:tcPr>
            <w:tcW w:w="1687" w:type="dxa"/>
            <w:tcBorders>
              <w:top w:val="single" w:sz="6" w:space="0" w:color="auto"/>
            </w:tcBorders>
          </w:tcPr>
          <w:p w14:paraId="0083FEC1" w14:textId="10CE7110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7" w:type="dxa"/>
            <w:tcBorders>
              <w:top w:val="single" w:sz="6" w:space="0" w:color="auto"/>
            </w:tcBorders>
          </w:tcPr>
          <w:p w14:paraId="62D0D793" w14:textId="7E012E3B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983" w:type="dxa"/>
            <w:tcBorders>
              <w:top w:val="single" w:sz="6" w:space="0" w:color="auto"/>
            </w:tcBorders>
          </w:tcPr>
          <w:p w14:paraId="00EB1BB7" w14:textId="0E57790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80" w:type="dxa"/>
            <w:tcBorders>
              <w:top w:val="single" w:sz="6" w:space="0" w:color="auto"/>
            </w:tcBorders>
          </w:tcPr>
          <w:p w14:paraId="5692FD57" w14:textId="4CCAFB73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600DE5D8" w14:textId="221D58ED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03782B6" w14:textId="5AE93006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282C31" w:rsidRPr="000A17F8" w14:paraId="7383A014" w14:textId="77777777" w:rsidTr="005E3E68">
        <w:tc>
          <w:tcPr>
            <w:tcW w:w="1573" w:type="dxa"/>
          </w:tcPr>
          <w:p w14:paraId="4FB336E1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</w:tcPr>
          <w:p w14:paraId="294D4349" w14:textId="5AD43FEA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7" w:type="dxa"/>
          </w:tcPr>
          <w:p w14:paraId="141B106E" w14:textId="3EE42B4C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83" w:type="dxa"/>
          </w:tcPr>
          <w:p w14:paraId="6D51F552" w14:textId="525DE9A3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80" w:type="dxa"/>
          </w:tcPr>
          <w:p w14:paraId="7C3D2ED1" w14:textId="1A6FF9CF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410" w:type="dxa"/>
          </w:tcPr>
          <w:p w14:paraId="5239F4A5" w14:textId="567D56EC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551" w:type="dxa"/>
          </w:tcPr>
          <w:p w14:paraId="146B4D5D" w14:textId="217C859C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282C31" w:rsidRPr="000A17F8" w14:paraId="3865F530" w14:textId="77777777" w:rsidTr="005E3E68">
        <w:tc>
          <w:tcPr>
            <w:tcW w:w="1573" w:type="dxa"/>
          </w:tcPr>
          <w:p w14:paraId="0F8BCCFB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</w:tcPr>
          <w:p w14:paraId="01437B20" w14:textId="1BA4CA54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7" w:type="dxa"/>
          </w:tcPr>
          <w:p w14:paraId="14D7281C" w14:textId="411E7E66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83" w:type="dxa"/>
          </w:tcPr>
          <w:p w14:paraId="1D2A7778" w14:textId="49E3E8E5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80" w:type="dxa"/>
          </w:tcPr>
          <w:p w14:paraId="0135E58A" w14:textId="7316656D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410" w:type="dxa"/>
          </w:tcPr>
          <w:p w14:paraId="0BB39E0A" w14:textId="5DC38B3D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551" w:type="dxa"/>
          </w:tcPr>
          <w:p w14:paraId="04C298A0" w14:textId="0652B014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282C31" w:rsidRPr="000A17F8" w14:paraId="3C8563E7" w14:textId="77777777" w:rsidTr="005E3E68">
        <w:tc>
          <w:tcPr>
            <w:tcW w:w="1573" w:type="dxa"/>
          </w:tcPr>
          <w:p w14:paraId="41748E0C" w14:textId="1BF2B596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5</w:t>
            </w:r>
          </w:p>
        </w:tc>
        <w:tc>
          <w:tcPr>
            <w:tcW w:w="1687" w:type="dxa"/>
          </w:tcPr>
          <w:p w14:paraId="2F7A31C9" w14:textId="492CF064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7" w:type="dxa"/>
          </w:tcPr>
          <w:p w14:paraId="7DD4B42C" w14:textId="759B15A2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983" w:type="dxa"/>
          </w:tcPr>
          <w:p w14:paraId="6410F91D" w14:textId="5999D6F8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980" w:type="dxa"/>
          </w:tcPr>
          <w:p w14:paraId="7A31B48F" w14:textId="7DD8D051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5FE8C8C9" w14:textId="01BCA6AB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006BA429" w14:textId="3D52AFAF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282C31" w:rsidRPr="000A17F8" w14:paraId="124ABE94" w14:textId="77777777" w:rsidTr="005E3E68">
        <w:tc>
          <w:tcPr>
            <w:tcW w:w="1573" w:type="dxa"/>
          </w:tcPr>
          <w:p w14:paraId="64651448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</w:tcPr>
          <w:p w14:paraId="14C7F6C2" w14:textId="5C0F0F4F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7" w:type="dxa"/>
          </w:tcPr>
          <w:p w14:paraId="565239D5" w14:textId="282AA3F2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83" w:type="dxa"/>
          </w:tcPr>
          <w:p w14:paraId="2B81738D" w14:textId="06E03D74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80" w:type="dxa"/>
          </w:tcPr>
          <w:p w14:paraId="203AB387" w14:textId="0978CB9A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410" w:type="dxa"/>
          </w:tcPr>
          <w:p w14:paraId="07060A94" w14:textId="63FDF16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0DD07CA7" w14:textId="20233C50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282C31" w:rsidRPr="000A17F8" w14:paraId="014CBAA4" w14:textId="77777777" w:rsidTr="005E3E68">
        <w:tc>
          <w:tcPr>
            <w:tcW w:w="1573" w:type="dxa"/>
          </w:tcPr>
          <w:p w14:paraId="73A6A9F7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</w:tcPr>
          <w:p w14:paraId="5BD35DD8" w14:textId="48CB2184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7" w:type="dxa"/>
          </w:tcPr>
          <w:p w14:paraId="56C3FDB6" w14:textId="02CD8383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83" w:type="dxa"/>
          </w:tcPr>
          <w:p w14:paraId="37E90B94" w14:textId="213ADFC8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80" w:type="dxa"/>
          </w:tcPr>
          <w:p w14:paraId="026E0C27" w14:textId="11B4CCD1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410" w:type="dxa"/>
          </w:tcPr>
          <w:p w14:paraId="52D4F069" w14:textId="6943CAD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551" w:type="dxa"/>
          </w:tcPr>
          <w:p w14:paraId="4E17C77C" w14:textId="495336FA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282C31" w:rsidRPr="000A17F8" w14:paraId="73C7E201" w14:textId="77777777" w:rsidTr="005E3E68">
        <w:tc>
          <w:tcPr>
            <w:tcW w:w="1573" w:type="dxa"/>
          </w:tcPr>
          <w:p w14:paraId="6E6C3A02" w14:textId="33D19A4C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4</w:t>
            </w:r>
          </w:p>
        </w:tc>
        <w:tc>
          <w:tcPr>
            <w:tcW w:w="1687" w:type="dxa"/>
          </w:tcPr>
          <w:p w14:paraId="48FA62AD" w14:textId="0B192B2E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7" w:type="dxa"/>
          </w:tcPr>
          <w:p w14:paraId="48A85BBE" w14:textId="083EAB4F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83" w:type="dxa"/>
          </w:tcPr>
          <w:p w14:paraId="7DD45A24" w14:textId="673EBAB5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980" w:type="dxa"/>
          </w:tcPr>
          <w:p w14:paraId="56931A47" w14:textId="6C8D96C1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6463F1BA" w14:textId="0EDD64A0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693D67E6" w14:textId="5E6A0100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282C31" w:rsidRPr="000A17F8" w14:paraId="1167C677" w14:textId="77777777" w:rsidTr="005E3E68">
        <w:tc>
          <w:tcPr>
            <w:tcW w:w="1573" w:type="dxa"/>
          </w:tcPr>
          <w:p w14:paraId="7A2CAE49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</w:tcPr>
          <w:p w14:paraId="1F27175D" w14:textId="5F9A47D2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7" w:type="dxa"/>
          </w:tcPr>
          <w:p w14:paraId="39B8138B" w14:textId="23B543A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83" w:type="dxa"/>
          </w:tcPr>
          <w:p w14:paraId="65D27D48" w14:textId="7BF131A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980" w:type="dxa"/>
          </w:tcPr>
          <w:p w14:paraId="571D1F6D" w14:textId="71046E6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410" w:type="dxa"/>
          </w:tcPr>
          <w:p w14:paraId="134B847F" w14:textId="16BDD87A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5326C531" w14:textId="0C26716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282C31" w:rsidRPr="000A17F8" w14:paraId="0A663C5D" w14:textId="77777777" w:rsidTr="005E3E68">
        <w:tc>
          <w:tcPr>
            <w:tcW w:w="1573" w:type="dxa"/>
            <w:tcBorders>
              <w:bottom w:val="single" w:sz="6" w:space="0" w:color="auto"/>
            </w:tcBorders>
          </w:tcPr>
          <w:p w14:paraId="7F628C0F" w14:textId="77777777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7" w:type="dxa"/>
            <w:tcBorders>
              <w:bottom w:val="single" w:sz="6" w:space="0" w:color="auto"/>
            </w:tcBorders>
          </w:tcPr>
          <w:p w14:paraId="02A42326" w14:textId="3CC22166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6DE51A7B" w14:textId="39D92EEC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83" w:type="dxa"/>
            <w:tcBorders>
              <w:bottom w:val="single" w:sz="6" w:space="0" w:color="auto"/>
            </w:tcBorders>
          </w:tcPr>
          <w:p w14:paraId="0935CAF0" w14:textId="5BE9D78B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980" w:type="dxa"/>
            <w:tcBorders>
              <w:bottom w:val="single" w:sz="6" w:space="0" w:color="auto"/>
            </w:tcBorders>
          </w:tcPr>
          <w:p w14:paraId="6FB7131B" w14:textId="0BB09C9D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5D64DC4E" w14:textId="755866D9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016492F4" w14:textId="4DDE9BDB" w:rsidR="00DB48BE" w:rsidRPr="000A17F8" w:rsidRDefault="00DB48BE" w:rsidP="00CD44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37182D00" w14:textId="1B18A36A" w:rsidR="00F7023E" w:rsidRPr="000A17F8" w:rsidRDefault="00F7023E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F7023E" w:rsidRPr="000A17F8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073E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DED4F-E884-4E46-885A-7F40C346B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10:00Z</dcterms:created>
  <dcterms:modified xsi:type="dcterms:W3CDTF">2025-01-29T09:31:00Z</dcterms:modified>
</cp:coreProperties>
</file>